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5B501" w14:textId="030CE215" w:rsidR="00BE745C" w:rsidRDefault="00C12843" w:rsidP="00E76355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E76355" w:rsidRPr="00BE745C">
        <w:rPr>
          <w:b/>
          <w:sz w:val="23"/>
          <w:szCs w:val="23"/>
        </w:rPr>
        <w:t xml:space="preserve"> Table </w:t>
      </w:r>
      <w:r w:rsidR="00E81473">
        <w:rPr>
          <w:b/>
          <w:sz w:val="23"/>
          <w:szCs w:val="23"/>
        </w:rPr>
        <w:t>S</w:t>
      </w:r>
      <w:r w:rsidR="00FB066F">
        <w:rPr>
          <w:b/>
          <w:sz w:val="23"/>
          <w:szCs w:val="23"/>
        </w:rPr>
        <w:t>5</w:t>
      </w:r>
      <w:r>
        <w:rPr>
          <w:b/>
          <w:sz w:val="23"/>
          <w:szCs w:val="23"/>
        </w:rPr>
        <w:t>:</w:t>
      </w:r>
    </w:p>
    <w:p w14:paraId="16983086" w14:textId="77777777" w:rsidR="00C12843" w:rsidRPr="00BE745C" w:rsidRDefault="00C12843" w:rsidP="00E76355">
      <w:pPr>
        <w:rPr>
          <w:b/>
          <w:sz w:val="23"/>
          <w:szCs w:val="23"/>
        </w:rPr>
      </w:pPr>
    </w:p>
    <w:p w14:paraId="2DA23AB9" w14:textId="0E52008D" w:rsidR="00E76355" w:rsidRPr="00C12843" w:rsidRDefault="00E76355" w:rsidP="00E76355">
      <w:pPr>
        <w:rPr>
          <w:b/>
          <w:color w:val="000000" w:themeColor="text1"/>
        </w:rPr>
      </w:pPr>
      <w:r w:rsidRPr="00C12843">
        <w:rPr>
          <w:b/>
          <w:color w:val="000000" w:themeColor="text1"/>
        </w:rPr>
        <w:t xml:space="preserve">Speciation rates (S) per </w:t>
      </w:r>
      <w:r w:rsidR="00E00CDA">
        <w:rPr>
          <w:b/>
          <w:color w:val="000000" w:themeColor="text1"/>
        </w:rPr>
        <w:t>million years (</w:t>
      </w:r>
      <w:proofErr w:type="spellStart"/>
      <w:r w:rsidR="00E00CDA" w:rsidRPr="00D6420A">
        <w:rPr>
          <w:b/>
          <w:color w:val="000000" w:themeColor="text1"/>
        </w:rPr>
        <w:t>Myr</w:t>
      </w:r>
      <w:proofErr w:type="spellEnd"/>
      <w:r w:rsidR="00E00CDA">
        <w:rPr>
          <w:b/>
          <w:color w:val="000000" w:themeColor="text1"/>
        </w:rPr>
        <w:t>)</w:t>
      </w:r>
      <w:r w:rsidRPr="00C12843">
        <w:rPr>
          <w:b/>
          <w:color w:val="000000" w:themeColor="text1"/>
        </w:rPr>
        <w:t xml:space="preserve">, extinction rates (E) per </w:t>
      </w:r>
      <w:proofErr w:type="spellStart"/>
      <w:r w:rsidRPr="00C12843">
        <w:rPr>
          <w:b/>
          <w:color w:val="000000" w:themeColor="text1"/>
        </w:rPr>
        <w:t>Myr</w:t>
      </w:r>
      <w:proofErr w:type="spellEnd"/>
      <w:r w:rsidRPr="00C12843">
        <w:rPr>
          <w:b/>
          <w:color w:val="000000" w:themeColor="text1"/>
        </w:rPr>
        <w:t xml:space="preserve">, and rate of turnover (R) per </w:t>
      </w:r>
      <w:proofErr w:type="spellStart"/>
      <w:r w:rsidRPr="00C12843">
        <w:rPr>
          <w:b/>
          <w:color w:val="000000" w:themeColor="text1"/>
        </w:rPr>
        <w:t>Myr</w:t>
      </w:r>
      <w:proofErr w:type="spellEnd"/>
      <w:r w:rsidRPr="00C12843">
        <w:rPr>
          <w:b/>
          <w:color w:val="000000" w:themeColor="text1"/>
        </w:rPr>
        <w:t xml:space="preserve">, for each stage for ammonoids, with species that occur in a single stage included, and species richness values, species carryover from the previous stage, new species originating in the stage, </w:t>
      </w:r>
      <w:r w:rsidR="00E00CDA" w:rsidRPr="00D6420A">
        <w:rPr>
          <w:b/>
          <w:color w:val="000000" w:themeColor="text1"/>
        </w:rPr>
        <w:t>N</w:t>
      </w:r>
      <w:r w:rsidR="00E00CDA" w:rsidRPr="00D6420A">
        <w:rPr>
          <w:b/>
          <w:color w:val="000000" w:themeColor="text1"/>
          <w:vertAlign w:val="subscript"/>
        </w:rPr>
        <w:t>o</w:t>
      </w:r>
      <w:r w:rsidR="00E00CDA">
        <w:rPr>
          <w:b/>
          <w:color w:val="000000" w:themeColor="text1"/>
        </w:rPr>
        <w:t xml:space="preserve"> (the initial number of species),</w:t>
      </w:r>
      <w:r w:rsidR="00E00CDA" w:rsidRPr="00D6420A">
        <w:rPr>
          <w:b/>
          <w:color w:val="000000" w:themeColor="text1"/>
        </w:rPr>
        <w:t xml:space="preserve"> </w:t>
      </w:r>
      <w:proofErr w:type="spellStart"/>
      <w:r w:rsidR="00E00CDA" w:rsidRPr="00D6420A">
        <w:rPr>
          <w:b/>
          <w:color w:val="000000" w:themeColor="text1"/>
        </w:rPr>
        <w:t>N</w:t>
      </w:r>
      <w:r w:rsidR="00E00CDA" w:rsidRPr="00D6420A">
        <w:rPr>
          <w:b/>
          <w:color w:val="000000" w:themeColor="text1"/>
          <w:vertAlign w:val="subscript"/>
        </w:rPr>
        <w:t>f</w:t>
      </w:r>
      <w:proofErr w:type="spellEnd"/>
      <w:r w:rsidR="00E00CDA">
        <w:rPr>
          <w:b/>
          <w:color w:val="000000" w:themeColor="text1"/>
        </w:rPr>
        <w:t xml:space="preserve"> (the final number of species),</w:t>
      </w:r>
      <w:r w:rsidR="00E00CDA" w:rsidRPr="00D6420A">
        <w:rPr>
          <w:b/>
          <w:color w:val="000000" w:themeColor="text1"/>
        </w:rPr>
        <w:t xml:space="preserve"> </w:t>
      </w:r>
      <w:bookmarkStart w:id="0" w:name="_GoBack"/>
      <w:bookmarkEnd w:id="0"/>
      <w:r w:rsidRPr="00C12843">
        <w:rPr>
          <w:b/>
          <w:color w:val="000000" w:themeColor="text1"/>
        </w:rPr>
        <w:t xml:space="preserve">and duration (in </w:t>
      </w:r>
      <w:proofErr w:type="spellStart"/>
      <w:r w:rsidRPr="00C12843">
        <w:rPr>
          <w:b/>
          <w:color w:val="000000" w:themeColor="text1"/>
        </w:rPr>
        <w:t>Myr</w:t>
      </w:r>
      <w:proofErr w:type="spellEnd"/>
      <w:r w:rsidRPr="00C12843">
        <w:rPr>
          <w:b/>
          <w:color w:val="000000" w:themeColor="text1"/>
        </w:rPr>
        <w:t>) also given.</w:t>
      </w:r>
      <w:r w:rsidRPr="00C12843">
        <w:rPr>
          <w:b/>
          <w:i/>
          <w:color w:val="000000" w:themeColor="text1"/>
        </w:rPr>
        <w:t xml:space="preserve">  </w:t>
      </w:r>
    </w:p>
    <w:p w14:paraId="43B3A1C0" w14:textId="77777777" w:rsidR="00E76355" w:rsidRPr="00D65C6D" w:rsidRDefault="00E76355" w:rsidP="00E76355">
      <w:pPr>
        <w:rPr>
          <w:sz w:val="23"/>
          <w:szCs w:val="23"/>
        </w:rPr>
      </w:pP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50"/>
        <w:gridCol w:w="972"/>
        <w:gridCol w:w="1116"/>
        <w:gridCol w:w="839"/>
        <w:gridCol w:w="594"/>
        <w:gridCol w:w="720"/>
        <w:gridCol w:w="1080"/>
        <w:gridCol w:w="1170"/>
        <w:gridCol w:w="1080"/>
        <w:gridCol w:w="770"/>
      </w:tblGrid>
      <w:tr w:rsidR="00E76355" w:rsidRPr="00DE4A89" w14:paraId="77A3D81F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5D5114B8" w14:textId="77777777" w:rsidR="00E76355" w:rsidRPr="005D3E35" w:rsidRDefault="00E76355" w:rsidP="00395335">
            <w:pPr>
              <w:pStyle w:val="Caption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tage</w:t>
            </w:r>
          </w:p>
        </w:tc>
        <w:tc>
          <w:tcPr>
            <w:tcW w:w="972" w:type="dxa"/>
            <w:noWrap/>
            <w:hideMark/>
          </w:tcPr>
          <w:p w14:paraId="0A94CC1C" w14:textId="77777777" w:rsidR="00E76355" w:rsidRPr="005D3E35" w:rsidRDefault="00E76355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pecies Richness</w:t>
            </w:r>
          </w:p>
        </w:tc>
        <w:tc>
          <w:tcPr>
            <w:tcW w:w="1116" w:type="dxa"/>
          </w:tcPr>
          <w:p w14:paraId="09670BEB" w14:textId="77777777" w:rsidR="00E76355" w:rsidRPr="005D3E35" w:rsidRDefault="00E76355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 xml:space="preserve">Species </w:t>
            </w:r>
            <w:r>
              <w:rPr>
                <w:b/>
                <w:i w:val="0"/>
                <w:color w:val="auto"/>
                <w:sz w:val="20"/>
                <w:szCs w:val="24"/>
              </w:rPr>
              <w:t>Carryover</w:t>
            </w:r>
          </w:p>
        </w:tc>
        <w:tc>
          <w:tcPr>
            <w:tcW w:w="643" w:type="dxa"/>
            <w:noWrap/>
            <w:hideMark/>
          </w:tcPr>
          <w:p w14:paraId="5140DD42" w14:textId="77777777" w:rsidR="00E76355" w:rsidRPr="005D3E35" w:rsidRDefault="00E76355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New Species</w:t>
            </w:r>
          </w:p>
        </w:tc>
        <w:tc>
          <w:tcPr>
            <w:tcW w:w="594" w:type="dxa"/>
            <w:noWrap/>
            <w:hideMark/>
          </w:tcPr>
          <w:p w14:paraId="4075113B" w14:textId="77777777" w:rsidR="00E76355" w:rsidRPr="005D3E35" w:rsidRDefault="00E76355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noWrap/>
            <w:hideMark/>
          </w:tcPr>
          <w:p w14:paraId="6622DF9F" w14:textId="77777777" w:rsidR="00E76355" w:rsidRPr="005D3E35" w:rsidRDefault="00E76355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proofErr w:type="spellStart"/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2E9B2C6" w14:textId="77777777" w:rsidR="00E76355" w:rsidRPr="005D3E35" w:rsidRDefault="00E76355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Duration</w:t>
            </w:r>
          </w:p>
        </w:tc>
        <w:tc>
          <w:tcPr>
            <w:tcW w:w="1170" w:type="dxa"/>
            <w:noWrap/>
            <w:hideMark/>
          </w:tcPr>
          <w:p w14:paraId="3A7C31DE" w14:textId="77777777" w:rsidR="00E76355" w:rsidRPr="005D3E35" w:rsidRDefault="00E76355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4991E69E" w14:textId="77777777" w:rsidR="00E76355" w:rsidRPr="005D3E35" w:rsidRDefault="00E76355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S</w:t>
            </w:r>
          </w:p>
        </w:tc>
        <w:tc>
          <w:tcPr>
            <w:tcW w:w="966" w:type="dxa"/>
          </w:tcPr>
          <w:p w14:paraId="7D49147C" w14:textId="77777777" w:rsidR="00E76355" w:rsidRPr="00583DBC" w:rsidRDefault="00E76355" w:rsidP="00395335">
            <w:pPr>
              <w:jc w:val="right"/>
            </w:pPr>
            <w:r w:rsidRPr="00583DBC">
              <w:rPr>
                <w:b/>
                <w:sz w:val="20"/>
              </w:rPr>
              <w:t>E</w:t>
            </w:r>
          </w:p>
        </w:tc>
      </w:tr>
      <w:tr w:rsidR="00E76355" w:rsidRPr="00DE4A89" w14:paraId="655BAC35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3A71FDC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Wolfcamp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1D7E2BD7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16" w:type="dxa"/>
          </w:tcPr>
          <w:p w14:paraId="0C64A6AF" w14:textId="77777777" w:rsidR="00E76355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C5B374F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594" w:type="dxa"/>
            <w:noWrap/>
            <w:hideMark/>
          </w:tcPr>
          <w:p w14:paraId="226579DD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A00D48D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CE6E0B6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4047AEDD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90C1ACC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280</w:t>
            </w:r>
          </w:p>
        </w:tc>
        <w:tc>
          <w:tcPr>
            <w:tcW w:w="966" w:type="dxa"/>
          </w:tcPr>
          <w:p w14:paraId="006CB4AB" w14:textId="77777777" w:rsidR="00E76355" w:rsidRPr="00DE4A89" w:rsidRDefault="00E76355" w:rsidP="00395335"/>
        </w:tc>
      </w:tr>
      <w:tr w:rsidR="00E76355" w:rsidRPr="00DE4A89" w14:paraId="22142AFB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8EA4DEB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Virgilian</w:t>
            </w:r>
          </w:p>
        </w:tc>
        <w:tc>
          <w:tcPr>
            <w:tcW w:w="972" w:type="dxa"/>
            <w:noWrap/>
            <w:hideMark/>
          </w:tcPr>
          <w:p w14:paraId="1FBBD517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0</w:t>
            </w:r>
          </w:p>
        </w:tc>
        <w:tc>
          <w:tcPr>
            <w:tcW w:w="1116" w:type="dxa"/>
          </w:tcPr>
          <w:p w14:paraId="03EA86FC" w14:textId="77777777" w:rsidR="00E76355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57492ACA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2CFB7EE5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73FE62A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96DC454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311BA03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3584</w:t>
            </w:r>
          </w:p>
        </w:tc>
        <w:tc>
          <w:tcPr>
            <w:tcW w:w="1080" w:type="dxa"/>
            <w:noWrap/>
            <w:hideMark/>
          </w:tcPr>
          <w:p w14:paraId="5A19C35B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022</w:t>
            </w:r>
          </w:p>
        </w:tc>
        <w:tc>
          <w:tcPr>
            <w:tcW w:w="966" w:type="dxa"/>
          </w:tcPr>
          <w:p w14:paraId="296851BB" w14:textId="77777777" w:rsidR="00E76355" w:rsidRPr="00583DBC" w:rsidRDefault="00E76355" w:rsidP="00395335">
            <w:r>
              <w:rPr>
                <w:sz w:val="20"/>
              </w:rPr>
              <w:t>0.4605</w:t>
            </w:r>
          </w:p>
        </w:tc>
      </w:tr>
      <w:tr w:rsidR="00E76355" w:rsidRPr="00DE4A89" w14:paraId="613B3A49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7AC1B3ED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Missourian</w:t>
            </w:r>
          </w:p>
        </w:tc>
        <w:tc>
          <w:tcPr>
            <w:tcW w:w="972" w:type="dxa"/>
            <w:noWrap/>
            <w:hideMark/>
          </w:tcPr>
          <w:p w14:paraId="742075A5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116" w:type="dxa"/>
          </w:tcPr>
          <w:p w14:paraId="1C4E202C" w14:textId="77777777" w:rsidR="00E76355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7C34FABE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594" w:type="dxa"/>
            <w:noWrap/>
            <w:hideMark/>
          </w:tcPr>
          <w:p w14:paraId="17844529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85DEC5E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641AE02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0BD7717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8E8A90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959</w:t>
            </w:r>
          </w:p>
        </w:tc>
        <w:tc>
          <w:tcPr>
            <w:tcW w:w="966" w:type="dxa"/>
          </w:tcPr>
          <w:p w14:paraId="4A66B504" w14:textId="77777777" w:rsidR="00E76355" w:rsidRPr="00D57913" w:rsidRDefault="00E76355" w:rsidP="00395335">
            <w:r w:rsidRPr="00D57913">
              <w:rPr>
                <w:sz w:val="20"/>
              </w:rPr>
              <w:t>0.0959</w:t>
            </w:r>
          </w:p>
        </w:tc>
      </w:tr>
      <w:tr w:rsidR="00E76355" w:rsidRPr="00DE4A89" w14:paraId="0209AC93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3837E893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Desmoines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53E21203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116" w:type="dxa"/>
          </w:tcPr>
          <w:p w14:paraId="22D9E94A" w14:textId="77777777" w:rsidR="00E76355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1CD77A73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11815AF5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2A8B1FEE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654A668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880BF6B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608</w:t>
            </w:r>
          </w:p>
        </w:tc>
        <w:tc>
          <w:tcPr>
            <w:tcW w:w="1080" w:type="dxa"/>
            <w:noWrap/>
            <w:hideMark/>
          </w:tcPr>
          <w:p w14:paraId="2E3C4B55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567</w:t>
            </w:r>
          </w:p>
        </w:tc>
        <w:tc>
          <w:tcPr>
            <w:tcW w:w="966" w:type="dxa"/>
          </w:tcPr>
          <w:p w14:paraId="5A22BF17" w14:textId="77777777" w:rsidR="00E76355" w:rsidRPr="00D57913" w:rsidRDefault="00E76355" w:rsidP="00395335">
            <w:pPr>
              <w:jc w:val="right"/>
            </w:pPr>
            <w:r>
              <w:rPr>
                <w:sz w:val="20"/>
              </w:rPr>
              <w:t>0.0959</w:t>
            </w:r>
          </w:p>
        </w:tc>
      </w:tr>
      <w:tr w:rsidR="00E76355" w:rsidRPr="00DE4A89" w14:paraId="413CCE97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482E475D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Atok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32748AF6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116" w:type="dxa"/>
          </w:tcPr>
          <w:p w14:paraId="3C03D77C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7A6E7AE6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7B6DB500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3AC5AD1F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C8F5C4C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2D4A7E0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116</w:t>
            </w:r>
          </w:p>
        </w:tc>
        <w:tc>
          <w:tcPr>
            <w:tcW w:w="1080" w:type="dxa"/>
            <w:noWrap/>
            <w:hideMark/>
          </w:tcPr>
          <w:p w14:paraId="2339152B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3466</w:t>
            </w:r>
          </w:p>
        </w:tc>
        <w:tc>
          <w:tcPr>
            <w:tcW w:w="966" w:type="dxa"/>
          </w:tcPr>
          <w:p w14:paraId="5FEDCF76" w14:textId="77777777" w:rsidR="00E76355" w:rsidRPr="00D57913" w:rsidRDefault="00E76355" w:rsidP="00395335">
            <w:pPr>
              <w:jc w:val="right"/>
            </w:pPr>
            <w:r>
              <w:rPr>
                <w:sz w:val="20"/>
              </w:rPr>
              <w:t>0.2350</w:t>
            </w:r>
          </w:p>
        </w:tc>
      </w:tr>
      <w:tr w:rsidR="00E76355" w:rsidRPr="00DE4A89" w14:paraId="7C1C4D7F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54CE3FD6" w14:textId="77777777" w:rsidR="00E76355" w:rsidRPr="00DE4A89" w:rsidRDefault="00E76355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Morrow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773CB70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16" w:type="dxa"/>
          </w:tcPr>
          <w:p w14:paraId="0050413D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21E36175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594" w:type="dxa"/>
            <w:noWrap/>
            <w:hideMark/>
          </w:tcPr>
          <w:p w14:paraId="2B1E83FF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CBAA23B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EEE8E0C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10CC2952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359E2CB" w14:textId="77777777" w:rsidR="00E76355" w:rsidRPr="00DE4A89" w:rsidRDefault="00E76355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66" w:type="dxa"/>
          </w:tcPr>
          <w:p w14:paraId="2A5E3B79" w14:textId="77777777" w:rsidR="00E76355" w:rsidRPr="00D57913" w:rsidRDefault="00E76355" w:rsidP="00395335">
            <w:pPr>
              <w:jc w:val="right"/>
            </w:pPr>
          </w:p>
        </w:tc>
      </w:tr>
    </w:tbl>
    <w:p w14:paraId="64D5F859" w14:textId="77777777" w:rsidR="00E76355" w:rsidRDefault="00E76355" w:rsidP="00E76355">
      <w:pPr>
        <w:spacing w:before="240" w:line="480" w:lineRule="auto"/>
      </w:pPr>
    </w:p>
    <w:p w14:paraId="774F836A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55"/>
    <w:rsid w:val="004C591C"/>
    <w:rsid w:val="005D387C"/>
    <w:rsid w:val="006641B6"/>
    <w:rsid w:val="00BE745C"/>
    <w:rsid w:val="00C12843"/>
    <w:rsid w:val="00E00CDA"/>
    <w:rsid w:val="00E76355"/>
    <w:rsid w:val="00E81473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5872C"/>
  <w15:chartTrackingRefBased/>
  <w15:docId w15:val="{2096A4FC-F3FB-DE4C-BE0F-C590BC7A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63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355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6355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17:31:00Z</dcterms:created>
  <dcterms:modified xsi:type="dcterms:W3CDTF">2019-03-13T17:31:00Z</dcterms:modified>
</cp:coreProperties>
</file>